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959"/>
        <w:gridCol w:w="2387"/>
        <w:gridCol w:w="2229"/>
        <w:gridCol w:w="2315"/>
      </w:tblGrid>
      <w:tr w:rsidR="00D073C2" w:rsidRPr="006F406E" w14:paraId="2ECAE1FE" w14:textId="77777777" w:rsidTr="00FE03DE">
        <w:tc>
          <w:tcPr>
            <w:tcW w:w="1126" w:type="dxa"/>
          </w:tcPr>
          <w:p w14:paraId="4ECC8EA4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NF group</w:t>
            </w:r>
          </w:p>
        </w:tc>
        <w:tc>
          <w:tcPr>
            <w:tcW w:w="959" w:type="dxa"/>
          </w:tcPr>
          <w:p w14:paraId="188916E7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2387" w:type="dxa"/>
          </w:tcPr>
          <w:p w14:paraId="5E404FEB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Thumb</w:t>
            </w:r>
          </w:p>
        </w:tc>
        <w:tc>
          <w:tcPr>
            <w:tcW w:w="2229" w:type="dxa"/>
          </w:tcPr>
          <w:p w14:paraId="6446C675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315" w:type="dxa"/>
          </w:tcPr>
          <w:p w14:paraId="0A38596A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Little</w:t>
            </w:r>
          </w:p>
        </w:tc>
      </w:tr>
      <w:tr w:rsidR="00A35650" w:rsidRPr="006F406E" w14:paraId="13CB4291" w14:textId="77777777" w:rsidTr="00FE03DE">
        <w:tc>
          <w:tcPr>
            <w:tcW w:w="1126" w:type="dxa"/>
            <w:vMerge w:val="restart"/>
          </w:tcPr>
          <w:p w14:paraId="384CA6B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59" w:type="dxa"/>
          </w:tcPr>
          <w:p w14:paraId="6FA575D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39A71A3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dancing with the finger</w:t>
            </w:r>
          </w:p>
          <w:p w14:paraId="5AA4962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</w:tcPr>
          <w:p w14:paraId="7721338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dancing with the finger</w:t>
            </w:r>
          </w:p>
          <w:p w14:paraId="4FC2A852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</w:tcPr>
          <w:p w14:paraId="79C0296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dancing with the finger</w:t>
            </w:r>
          </w:p>
          <w:p w14:paraId="5C00550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35650" w:rsidRPr="006F406E" w14:paraId="655ED8D6" w14:textId="77777777" w:rsidTr="00A35650">
        <w:tc>
          <w:tcPr>
            <w:tcW w:w="1126" w:type="dxa"/>
            <w:vMerge/>
            <w:shd w:val="clear" w:color="auto" w:fill="auto"/>
          </w:tcPr>
          <w:p w14:paraId="77C577A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6D8C771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40C0BDF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feeling the muscle contraction</w:t>
            </w:r>
          </w:p>
        </w:tc>
        <w:tc>
          <w:tcPr>
            <w:tcW w:w="2229" w:type="dxa"/>
            <w:shd w:val="clear" w:color="auto" w:fill="auto"/>
          </w:tcPr>
          <w:p w14:paraId="3D43764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the index finger against the pillow</w:t>
            </w:r>
          </w:p>
        </w:tc>
        <w:tc>
          <w:tcPr>
            <w:tcW w:w="2315" w:type="dxa"/>
            <w:shd w:val="clear" w:color="auto" w:fill="auto"/>
          </w:tcPr>
          <w:p w14:paraId="601D76A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dancing with the finger</w:t>
            </w:r>
          </w:p>
        </w:tc>
      </w:tr>
      <w:tr w:rsidR="00A35650" w:rsidRPr="006F406E" w14:paraId="1471EF43" w14:textId="77777777" w:rsidTr="00FE03DE">
        <w:tc>
          <w:tcPr>
            <w:tcW w:w="1126" w:type="dxa"/>
            <w:vMerge w:val="restart"/>
          </w:tcPr>
          <w:p w14:paraId="02B16B9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59" w:type="dxa"/>
          </w:tcPr>
          <w:p w14:paraId="6B79AEF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363A002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humbs up</w:t>
            </w:r>
          </w:p>
        </w:tc>
        <w:tc>
          <w:tcPr>
            <w:tcW w:w="2229" w:type="dxa"/>
          </w:tcPr>
          <w:p w14:paraId="6A25324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ointing on something</w:t>
            </w:r>
          </w:p>
        </w:tc>
        <w:tc>
          <w:tcPr>
            <w:tcW w:w="2315" w:type="dxa"/>
          </w:tcPr>
          <w:p w14:paraId="3006EAF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keyboard</w:t>
            </w:r>
          </w:p>
        </w:tc>
      </w:tr>
      <w:tr w:rsidR="00A35650" w:rsidRPr="006F406E" w14:paraId="589707AA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71F4A0C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50C8B80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3F49A8C2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humbs up</w:t>
            </w:r>
          </w:p>
          <w:p w14:paraId="07DBF2BF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artying of the thumb</w:t>
            </w:r>
          </w:p>
          <w:p w14:paraId="1BFC3BD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something with the finger</w:t>
            </w:r>
          </w:p>
        </w:tc>
        <w:tc>
          <w:tcPr>
            <w:tcW w:w="2229" w:type="dxa"/>
            <w:shd w:val="clear" w:color="auto" w:fill="auto"/>
          </w:tcPr>
          <w:p w14:paraId="368F7DC5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ointing on something</w:t>
            </w:r>
          </w:p>
          <w:p w14:paraId="39D8B4E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artying of the index finger</w:t>
            </w:r>
          </w:p>
        </w:tc>
        <w:tc>
          <w:tcPr>
            <w:tcW w:w="2315" w:type="dxa"/>
            <w:shd w:val="clear" w:color="auto" w:fill="auto"/>
          </w:tcPr>
          <w:p w14:paraId="49A1B11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button</w:t>
            </w:r>
          </w:p>
          <w:p w14:paraId="5B1322F5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artying of the little finger</w:t>
            </w:r>
          </w:p>
          <w:p w14:paraId="0830F0E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the finger towards left and right</w:t>
            </w:r>
          </w:p>
        </w:tc>
      </w:tr>
      <w:tr w:rsidR="00A35650" w:rsidRPr="006F406E" w14:paraId="55F2EE7E" w14:textId="77777777" w:rsidTr="00FE03DE">
        <w:tc>
          <w:tcPr>
            <w:tcW w:w="1126" w:type="dxa"/>
            <w:vMerge w:val="restart"/>
          </w:tcPr>
          <w:p w14:paraId="350DE99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59" w:type="dxa"/>
          </w:tcPr>
          <w:p w14:paraId="71C7F23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1EA515EF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feeling the thumb close</w:t>
            </w:r>
          </w:p>
          <w:p w14:paraId="3E472A6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opening a can of beer with the thumb</w:t>
            </w:r>
          </w:p>
        </w:tc>
        <w:tc>
          <w:tcPr>
            <w:tcW w:w="2229" w:type="dxa"/>
          </w:tcPr>
          <w:p w14:paraId="4B3243DA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flicking a paper ball</w:t>
            </w:r>
          </w:p>
          <w:p w14:paraId="6261CFE5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ointing at someone</w:t>
            </w:r>
          </w:p>
          <w:p w14:paraId="5D716BE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opening a can of beer</w:t>
            </w:r>
          </w:p>
          <w:p w14:paraId="6344F2A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rubbing the table</w:t>
            </w:r>
          </w:p>
        </w:tc>
        <w:tc>
          <w:tcPr>
            <w:tcW w:w="2315" w:type="dxa"/>
          </w:tcPr>
          <w:p w14:paraId="671DCEED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tretching the finger</w:t>
            </w:r>
          </w:p>
          <w:p w14:paraId="7D98474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closing the finger</w:t>
            </w:r>
          </w:p>
        </w:tc>
      </w:tr>
      <w:tr w:rsidR="00A35650" w:rsidRPr="006F406E" w14:paraId="2D3FC641" w14:textId="77777777" w:rsidTr="00A35650">
        <w:trPr>
          <w:trHeight w:val="108"/>
        </w:trPr>
        <w:tc>
          <w:tcPr>
            <w:tcW w:w="1126" w:type="dxa"/>
            <w:vMerge/>
            <w:shd w:val="clear" w:color="auto" w:fill="D9D9D9" w:themeFill="background1" w:themeFillShade="D9"/>
          </w:tcPr>
          <w:p w14:paraId="63B43C1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1472939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0A9552D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thumb outwards (in and out) in little movements</w:t>
            </w:r>
          </w:p>
        </w:tc>
        <w:tc>
          <w:tcPr>
            <w:tcW w:w="2229" w:type="dxa"/>
            <w:shd w:val="clear" w:color="auto" w:fill="auto"/>
          </w:tcPr>
          <w:p w14:paraId="1D97B80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index finger outwards</w:t>
            </w:r>
          </w:p>
        </w:tc>
        <w:tc>
          <w:tcPr>
            <w:tcW w:w="2315" w:type="dxa"/>
            <w:shd w:val="clear" w:color="auto" w:fill="auto"/>
          </w:tcPr>
          <w:p w14:paraId="607CC28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little finger outwards</w:t>
            </w:r>
          </w:p>
        </w:tc>
      </w:tr>
      <w:tr w:rsidR="00A35650" w:rsidRPr="006F406E" w14:paraId="280FA805" w14:textId="77777777" w:rsidTr="00FE03DE">
        <w:tc>
          <w:tcPr>
            <w:tcW w:w="1126" w:type="dxa"/>
            <w:vMerge w:val="restart"/>
          </w:tcPr>
          <w:p w14:paraId="02A5863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59" w:type="dxa"/>
          </w:tcPr>
          <w:p w14:paraId="231A438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419D1BDC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in the joint</w:t>
            </w:r>
          </w:p>
          <w:p w14:paraId="4342AFE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 of the skin due to the movements in all directions</w:t>
            </w:r>
          </w:p>
        </w:tc>
        <w:tc>
          <w:tcPr>
            <w:tcW w:w="2229" w:type="dxa"/>
          </w:tcPr>
          <w:p w14:paraId="7062D063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in the joint</w:t>
            </w:r>
          </w:p>
          <w:p w14:paraId="19E14AE5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 of the skin due to the movements in all directions</w:t>
            </w:r>
          </w:p>
          <w:p w14:paraId="7303007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-&gt; especially flexion</w:t>
            </w:r>
          </w:p>
        </w:tc>
        <w:tc>
          <w:tcPr>
            <w:tcW w:w="2315" w:type="dxa"/>
          </w:tcPr>
          <w:p w14:paraId="5534D34E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in the joint</w:t>
            </w:r>
          </w:p>
          <w:p w14:paraId="669B32AC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 of the skin due to the movements in all directions</w:t>
            </w:r>
          </w:p>
          <w:p w14:paraId="6AF3DA6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-&gt; especially flexion</w:t>
            </w:r>
          </w:p>
        </w:tc>
      </w:tr>
      <w:tr w:rsidR="00A35650" w:rsidRPr="006F406E" w14:paraId="226FE097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7BAD9D9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4E8442B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42FF2BA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space bar, exaggerated extension</w:t>
            </w:r>
          </w:p>
        </w:tc>
        <w:tc>
          <w:tcPr>
            <w:tcW w:w="2229" w:type="dxa"/>
            <w:shd w:val="clear" w:color="auto" w:fill="auto"/>
          </w:tcPr>
          <w:p w14:paraId="523BB8E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key on keyboard</w:t>
            </w:r>
          </w:p>
        </w:tc>
        <w:tc>
          <w:tcPr>
            <w:tcW w:w="2315" w:type="dxa"/>
            <w:shd w:val="clear" w:color="auto" w:fill="auto"/>
          </w:tcPr>
          <w:p w14:paraId="583272E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shift on keyboard</w:t>
            </w:r>
          </w:p>
        </w:tc>
      </w:tr>
      <w:tr w:rsidR="00A35650" w:rsidRPr="006F406E" w14:paraId="4F7E2D37" w14:textId="77777777" w:rsidTr="00FE03DE">
        <w:tc>
          <w:tcPr>
            <w:tcW w:w="1126" w:type="dxa"/>
            <w:vMerge w:val="restart"/>
          </w:tcPr>
          <w:p w14:paraId="3907C95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59" w:type="dxa"/>
          </w:tcPr>
          <w:p w14:paraId="7AC2CE5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1E72B600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humb stuck and wriggling out</w:t>
            </w:r>
          </w:p>
          <w:p w14:paraId="31BCE21C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frozen/paralyzed other fingers</w:t>
            </w:r>
          </w:p>
          <w:p w14:paraId="363B2A4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thumb</w:t>
            </w:r>
          </w:p>
        </w:tc>
        <w:tc>
          <w:tcPr>
            <w:tcW w:w="2229" w:type="dxa"/>
          </w:tcPr>
          <w:p w14:paraId="16D1EB6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finger stuck and wriggling out</w:t>
            </w:r>
          </w:p>
        </w:tc>
        <w:tc>
          <w:tcPr>
            <w:tcW w:w="2315" w:type="dxa"/>
          </w:tcPr>
          <w:p w14:paraId="0E40300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ipping a cup of tea like a gentleman</w:t>
            </w:r>
          </w:p>
        </w:tc>
      </w:tr>
      <w:tr w:rsidR="00A35650" w:rsidRPr="006F406E" w14:paraId="31318C7E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3699802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39D73F7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11A9F75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ticking into rocky holes - something hot and cold</w:t>
            </w:r>
          </w:p>
        </w:tc>
        <w:tc>
          <w:tcPr>
            <w:tcW w:w="2229" w:type="dxa"/>
            <w:shd w:val="clear" w:color="auto" w:fill="auto"/>
          </w:tcPr>
          <w:p w14:paraId="4082B94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 heavily on the climbing, texture feeling</w:t>
            </w:r>
          </w:p>
        </w:tc>
        <w:tc>
          <w:tcPr>
            <w:tcW w:w="2315" w:type="dxa"/>
            <w:shd w:val="clear" w:color="auto" w:fill="auto"/>
          </w:tcPr>
          <w:p w14:paraId="720A5EC9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negative incidents involving little finger,</w:t>
            </w:r>
          </w:p>
          <w:p w14:paraId="12E3333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little finger injuries</w:t>
            </w:r>
          </w:p>
        </w:tc>
      </w:tr>
      <w:tr w:rsidR="00A35650" w:rsidRPr="006F406E" w14:paraId="62D414D7" w14:textId="77777777" w:rsidTr="00FE03DE">
        <w:tc>
          <w:tcPr>
            <w:tcW w:w="1126" w:type="dxa"/>
            <w:vMerge w:val="restart"/>
          </w:tcPr>
          <w:p w14:paraId="54E795B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59" w:type="dxa"/>
          </w:tcPr>
          <w:p w14:paraId="536856F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64DC28E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button inwards</w:t>
            </w:r>
          </w:p>
        </w:tc>
        <w:tc>
          <w:tcPr>
            <w:tcW w:w="2229" w:type="dxa"/>
          </w:tcPr>
          <w:p w14:paraId="6D19049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button downwards</w:t>
            </w:r>
          </w:p>
        </w:tc>
        <w:tc>
          <w:tcPr>
            <w:tcW w:w="2315" w:type="dxa"/>
          </w:tcPr>
          <w:p w14:paraId="73D238A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ure downwards</w:t>
            </w:r>
          </w:p>
        </w:tc>
      </w:tr>
      <w:tr w:rsidR="00A35650" w:rsidRPr="006F406E" w14:paraId="2869C6BC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7D30628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4440E0D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07FF2FA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ure towards left downwards</w:t>
            </w:r>
          </w:p>
        </w:tc>
        <w:tc>
          <w:tcPr>
            <w:tcW w:w="2229" w:type="dxa"/>
            <w:shd w:val="clear" w:color="auto" w:fill="auto"/>
          </w:tcPr>
          <w:p w14:paraId="63D45B22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ure towards left downwards</w:t>
            </w:r>
          </w:p>
        </w:tc>
        <w:tc>
          <w:tcPr>
            <w:tcW w:w="2315" w:type="dxa"/>
            <w:shd w:val="clear" w:color="auto" w:fill="auto"/>
          </w:tcPr>
          <w:p w14:paraId="64B9010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ure downwards</w:t>
            </w:r>
          </w:p>
        </w:tc>
      </w:tr>
      <w:tr w:rsidR="00A35650" w:rsidRPr="006F406E" w14:paraId="1674ABFD" w14:textId="77777777" w:rsidTr="00FE03DE">
        <w:tc>
          <w:tcPr>
            <w:tcW w:w="1126" w:type="dxa"/>
            <w:vMerge w:val="restart"/>
          </w:tcPr>
          <w:p w14:paraId="7CF9D59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59" w:type="dxa"/>
          </w:tcPr>
          <w:p w14:paraId="1782E92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1437501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up- and downwards</w:t>
            </w:r>
          </w:p>
        </w:tc>
        <w:tc>
          <w:tcPr>
            <w:tcW w:w="2229" w:type="dxa"/>
          </w:tcPr>
          <w:p w14:paraId="2909454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, up- and downward, left and right</w:t>
            </w:r>
          </w:p>
        </w:tc>
        <w:tc>
          <w:tcPr>
            <w:tcW w:w="2315" w:type="dxa"/>
          </w:tcPr>
          <w:p w14:paraId="63B4498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cratching on surface</w:t>
            </w:r>
          </w:p>
        </w:tc>
      </w:tr>
      <w:tr w:rsidR="00A35650" w:rsidRPr="006F406E" w14:paraId="766584FD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14F6BF6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5918EE7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2C81193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Lighter</w:t>
            </w:r>
          </w:p>
        </w:tc>
        <w:tc>
          <w:tcPr>
            <w:tcW w:w="2229" w:type="dxa"/>
            <w:shd w:val="clear" w:color="auto" w:fill="auto"/>
          </w:tcPr>
          <w:p w14:paraId="6FB1C9A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</w:t>
            </w:r>
          </w:p>
        </w:tc>
        <w:tc>
          <w:tcPr>
            <w:tcW w:w="2315" w:type="dxa"/>
            <w:shd w:val="clear" w:color="auto" w:fill="auto"/>
          </w:tcPr>
          <w:p w14:paraId="1291974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preading</w:t>
            </w:r>
          </w:p>
        </w:tc>
      </w:tr>
      <w:tr w:rsidR="00A35650" w:rsidRPr="006F406E" w14:paraId="41B12E06" w14:textId="77777777" w:rsidTr="00FE03DE">
        <w:tc>
          <w:tcPr>
            <w:tcW w:w="1126" w:type="dxa"/>
            <w:vMerge w:val="restart"/>
          </w:tcPr>
          <w:p w14:paraId="2FABC3F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59" w:type="dxa"/>
          </w:tcPr>
          <w:p w14:paraId="6B899D7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</w:tcPr>
          <w:p w14:paraId="196BBE8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elevator button</w:t>
            </w:r>
          </w:p>
        </w:tc>
        <w:tc>
          <w:tcPr>
            <w:tcW w:w="2229" w:type="dxa"/>
          </w:tcPr>
          <w:p w14:paraId="5579B75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elevator button</w:t>
            </w:r>
          </w:p>
        </w:tc>
        <w:tc>
          <w:tcPr>
            <w:tcW w:w="2315" w:type="dxa"/>
          </w:tcPr>
          <w:p w14:paraId="397B13B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elevator button</w:t>
            </w:r>
          </w:p>
        </w:tc>
      </w:tr>
      <w:tr w:rsidR="00A35650" w:rsidRPr="006F406E" w14:paraId="4A27A66C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453F796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2F20C9A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17E584E2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down</w:t>
            </w:r>
          </w:p>
        </w:tc>
        <w:tc>
          <w:tcPr>
            <w:tcW w:w="2229" w:type="dxa"/>
            <w:shd w:val="clear" w:color="auto" w:fill="auto"/>
          </w:tcPr>
          <w:p w14:paraId="5B278AD2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down</w:t>
            </w:r>
          </w:p>
        </w:tc>
        <w:tc>
          <w:tcPr>
            <w:tcW w:w="2315" w:type="dxa"/>
            <w:shd w:val="clear" w:color="auto" w:fill="auto"/>
          </w:tcPr>
          <w:p w14:paraId="1705876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down</w:t>
            </w:r>
          </w:p>
        </w:tc>
      </w:tr>
      <w:tr w:rsidR="00D073C2" w:rsidRPr="006F406E" w14:paraId="1ED1CC5C" w14:textId="77777777" w:rsidTr="00FE03DE">
        <w:tc>
          <w:tcPr>
            <w:tcW w:w="9016" w:type="dxa"/>
            <w:gridSpan w:val="5"/>
            <w:shd w:val="clear" w:color="auto" w:fill="auto"/>
          </w:tcPr>
          <w:p w14:paraId="6E2865AF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073C2" w:rsidRPr="006F406E" w14:paraId="5FFAE99E" w14:textId="77777777" w:rsidTr="00FE03DE">
        <w:tc>
          <w:tcPr>
            <w:tcW w:w="1126" w:type="dxa"/>
            <w:shd w:val="clear" w:color="auto" w:fill="auto"/>
          </w:tcPr>
          <w:p w14:paraId="71999A8B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959" w:type="dxa"/>
            <w:shd w:val="clear" w:color="auto" w:fill="auto"/>
          </w:tcPr>
          <w:p w14:paraId="2CCABE62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2387" w:type="dxa"/>
            <w:shd w:val="clear" w:color="auto" w:fill="auto"/>
          </w:tcPr>
          <w:p w14:paraId="78F6810D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Thumb</w:t>
            </w:r>
          </w:p>
        </w:tc>
        <w:tc>
          <w:tcPr>
            <w:tcW w:w="2229" w:type="dxa"/>
            <w:shd w:val="clear" w:color="auto" w:fill="auto"/>
          </w:tcPr>
          <w:p w14:paraId="23C1CC8E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Index</w:t>
            </w:r>
          </w:p>
        </w:tc>
        <w:tc>
          <w:tcPr>
            <w:tcW w:w="2315" w:type="dxa"/>
            <w:shd w:val="clear" w:color="auto" w:fill="auto"/>
          </w:tcPr>
          <w:p w14:paraId="5CD12EBD" w14:textId="77777777" w:rsidR="00D073C2" w:rsidRPr="006F406E" w:rsidRDefault="00D073C2" w:rsidP="00A35650">
            <w:pPr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Little</w:t>
            </w:r>
          </w:p>
        </w:tc>
      </w:tr>
      <w:tr w:rsidR="00A35650" w:rsidRPr="006F406E" w14:paraId="3C8E757F" w14:textId="77777777" w:rsidTr="00FE03DE">
        <w:tc>
          <w:tcPr>
            <w:tcW w:w="1126" w:type="dxa"/>
            <w:vMerge w:val="restart"/>
            <w:shd w:val="clear" w:color="auto" w:fill="auto"/>
          </w:tcPr>
          <w:p w14:paraId="37E12DE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59" w:type="dxa"/>
            <w:shd w:val="clear" w:color="auto" w:fill="auto"/>
          </w:tcPr>
          <w:p w14:paraId="54AA2EF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1FD96B5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alm</w:t>
            </w:r>
          </w:p>
        </w:tc>
        <w:tc>
          <w:tcPr>
            <w:tcW w:w="2229" w:type="dxa"/>
            <w:shd w:val="clear" w:color="auto" w:fill="auto"/>
          </w:tcPr>
          <w:p w14:paraId="72F8A54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button</w:t>
            </w:r>
          </w:p>
        </w:tc>
        <w:tc>
          <w:tcPr>
            <w:tcW w:w="2315" w:type="dxa"/>
            <w:shd w:val="clear" w:color="auto" w:fill="auto"/>
          </w:tcPr>
          <w:p w14:paraId="47E8799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  <w:t>did not recall</w:t>
            </w:r>
          </w:p>
        </w:tc>
      </w:tr>
      <w:tr w:rsidR="00A35650" w:rsidRPr="006F406E" w14:paraId="3D170C3F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403E4D7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312EE79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6F781E8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alm</w:t>
            </w:r>
          </w:p>
        </w:tc>
        <w:tc>
          <w:tcPr>
            <w:tcW w:w="2229" w:type="dxa"/>
            <w:shd w:val="clear" w:color="auto" w:fill="auto"/>
          </w:tcPr>
          <w:p w14:paraId="6E38904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brooding cheese</w:t>
            </w:r>
          </w:p>
        </w:tc>
        <w:tc>
          <w:tcPr>
            <w:tcW w:w="2315" w:type="dxa"/>
            <w:shd w:val="clear" w:color="auto" w:fill="auto"/>
          </w:tcPr>
          <w:p w14:paraId="0B043FF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button</w:t>
            </w:r>
          </w:p>
        </w:tc>
      </w:tr>
      <w:tr w:rsidR="00A35650" w:rsidRPr="006F406E" w14:paraId="1B3A9282" w14:textId="77777777" w:rsidTr="00FE03DE">
        <w:tc>
          <w:tcPr>
            <w:tcW w:w="1126" w:type="dxa"/>
            <w:vMerge w:val="restart"/>
            <w:shd w:val="clear" w:color="auto" w:fill="auto"/>
          </w:tcPr>
          <w:p w14:paraId="383DB01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9" w:type="dxa"/>
            <w:shd w:val="clear" w:color="auto" w:fill="auto"/>
          </w:tcPr>
          <w:p w14:paraId="31994F1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617B7B3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"thumbs up" multiple time</w:t>
            </w:r>
          </w:p>
        </w:tc>
        <w:tc>
          <w:tcPr>
            <w:tcW w:w="2229" w:type="dxa"/>
            <w:shd w:val="clear" w:color="auto" w:fill="auto"/>
          </w:tcPr>
          <w:p w14:paraId="5933F69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holding up index finger</w:t>
            </w:r>
          </w:p>
        </w:tc>
        <w:tc>
          <w:tcPr>
            <w:tcW w:w="2315" w:type="dxa"/>
            <w:shd w:val="clear" w:color="auto" w:fill="auto"/>
          </w:tcPr>
          <w:p w14:paraId="39876BA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 xml:space="preserve">holding up </w:t>
            </w:r>
            <w:r w:rsidRPr="006F406E">
              <w:rPr>
                <w:rFonts w:cs="Times New Roman"/>
                <w:color w:val="000000"/>
                <w:sz w:val="20"/>
                <w:szCs w:val="20"/>
                <w:lang w:val="en-US"/>
              </w:rPr>
              <w:t>little</w:t>
            </w:r>
            <w:r w:rsidRPr="006F406E">
              <w:rPr>
                <w:rFonts w:cs="Times New Roman"/>
                <w:color w:val="000000"/>
                <w:sz w:val="20"/>
                <w:szCs w:val="20"/>
              </w:rPr>
              <w:t xml:space="preserve"> finger</w:t>
            </w:r>
          </w:p>
        </w:tc>
      </w:tr>
      <w:tr w:rsidR="00A35650" w:rsidRPr="006F406E" w14:paraId="02E541EA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311343B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4B19B00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3383C42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ty</w:t>
            </w:r>
            <w:r w:rsidRPr="006F406E">
              <w:rPr>
                <w:rFonts w:cs="Times New Roman"/>
                <w:color w:val="000000"/>
                <w:sz w:val="20"/>
                <w:szCs w:val="20"/>
                <w:lang w:val="en-US"/>
              </w:rPr>
              <w:t>p</w:t>
            </w:r>
            <w:r w:rsidRPr="006F406E">
              <w:rPr>
                <w:rFonts w:cs="Times New Roman"/>
                <w:color w:val="000000"/>
                <w:sz w:val="20"/>
                <w:szCs w:val="20"/>
              </w:rPr>
              <w:t>ing</w:t>
            </w:r>
          </w:p>
          <w:p w14:paraId="610804E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shd w:val="clear" w:color="auto" w:fill="auto"/>
          </w:tcPr>
          <w:p w14:paraId="0BB1B0E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typing</w:t>
            </w:r>
          </w:p>
          <w:p w14:paraId="3ADC0EE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734288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</w:rPr>
              <w:t>typing</w:t>
            </w:r>
          </w:p>
          <w:p w14:paraId="1703ABD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35650" w:rsidRPr="006F406E" w14:paraId="3D4C7623" w14:textId="77777777" w:rsidTr="00FE03DE">
        <w:tc>
          <w:tcPr>
            <w:tcW w:w="1126" w:type="dxa"/>
            <w:vMerge w:val="restart"/>
            <w:shd w:val="clear" w:color="auto" w:fill="auto"/>
          </w:tcPr>
          <w:p w14:paraId="301E4E7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59" w:type="dxa"/>
            <w:shd w:val="clear" w:color="auto" w:fill="auto"/>
          </w:tcPr>
          <w:p w14:paraId="15B4849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494EAA02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thumb up- and downwards,</w:t>
            </w:r>
          </w:p>
          <w:p w14:paraId="69DCE7D0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iano key,</w:t>
            </w:r>
          </w:p>
          <w:p w14:paraId="5AB615A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yping,</w:t>
            </w:r>
          </w:p>
          <w:p w14:paraId="166910D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thumb over surface</w:t>
            </w:r>
          </w:p>
        </w:tc>
        <w:tc>
          <w:tcPr>
            <w:tcW w:w="2229" w:type="dxa"/>
            <w:shd w:val="clear" w:color="auto" w:fill="auto"/>
          </w:tcPr>
          <w:p w14:paraId="57B6EC67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index up- and downwards,</w:t>
            </w:r>
          </w:p>
          <w:p w14:paraId="1F981A6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iano key,</w:t>
            </w:r>
          </w:p>
          <w:p w14:paraId="2939222E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yping,</w:t>
            </w:r>
          </w:p>
          <w:p w14:paraId="0FE10CD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index over surface</w:t>
            </w:r>
          </w:p>
        </w:tc>
        <w:tc>
          <w:tcPr>
            <w:tcW w:w="2315" w:type="dxa"/>
            <w:shd w:val="clear" w:color="auto" w:fill="auto"/>
          </w:tcPr>
          <w:p w14:paraId="47B73F12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little finger up- and downwards,</w:t>
            </w:r>
          </w:p>
          <w:p w14:paraId="5BFB65A3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iano key,</w:t>
            </w:r>
          </w:p>
          <w:p w14:paraId="5676FEB9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yping,</w:t>
            </w:r>
          </w:p>
          <w:p w14:paraId="2E16D74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little finger over surface</w:t>
            </w:r>
          </w:p>
        </w:tc>
      </w:tr>
      <w:tr w:rsidR="00A35650" w:rsidRPr="006F406E" w14:paraId="2AAB4BA2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395CE5E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3BED53F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1ABB24A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thumb up- and downwards,</w:t>
            </w:r>
          </w:p>
          <w:p w14:paraId="18796F5D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iano key,</w:t>
            </w:r>
          </w:p>
          <w:p w14:paraId="05B1F6B7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typing,</w:t>
            </w:r>
          </w:p>
          <w:p w14:paraId="1752793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thumb over surface</w:t>
            </w:r>
          </w:p>
        </w:tc>
        <w:tc>
          <w:tcPr>
            <w:tcW w:w="2229" w:type="dxa"/>
            <w:shd w:val="clear" w:color="auto" w:fill="auto"/>
          </w:tcPr>
          <w:p w14:paraId="5201D9D3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moving index up- and downwards,</w:t>
            </w:r>
          </w:p>
          <w:p w14:paraId="2C0E4420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iano key,</w:t>
            </w:r>
          </w:p>
          <w:p w14:paraId="3A585C9D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typing,</w:t>
            </w:r>
          </w:p>
          <w:p w14:paraId="6AE5B67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index over surface</w:t>
            </w:r>
          </w:p>
        </w:tc>
        <w:tc>
          <w:tcPr>
            <w:tcW w:w="2315" w:type="dxa"/>
            <w:shd w:val="clear" w:color="auto" w:fill="auto"/>
          </w:tcPr>
          <w:p w14:paraId="099605B8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moving little finger up- and downwards,</w:t>
            </w:r>
          </w:p>
          <w:p w14:paraId="5B661B8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shing piano key,</w:t>
            </w:r>
          </w:p>
          <w:p w14:paraId="773A6F37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typing,</w:t>
            </w:r>
          </w:p>
          <w:p w14:paraId="17C9902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little finger over surface</w:t>
            </w:r>
          </w:p>
        </w:tc>
      </w:tr>
      <w:tr w:rsidR="00A35650" w:rsidRPr="006F406E" w14:paraId="67052612" w14:textId="77777777" w:rsidTr="00FE03DE">
        <w:tc>
          <w:tcPr>
            <w:tcW w:w="1126" w:type="dxa"/>
            <w:vMerge w:val="restart"/>
            <w:shd w:val="clear" w:color="auto" w:fill="auto"/>
          </w:tcPr>
          <w:p w14:paraId="0881532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959" w:type="dxa"/>
            <w:shd w:val="clear" w:color="auto" w:fill="auto"/>
          </w:tcPr>
          <w:p w14:paraId="6460D09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712E481A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laying musical instrument,</w:t>
            </w:r>
          </w:p>
          <w:p w14:paraId="17911033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cratching over table,</w:t>
            </w:r>
          </w:p>
          <w:p w14:paraId="332726A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up and down in the air</w:t>
            </w:r>
          </w:p>
        </w:tc>
        <w:tc>
          <w:tcPr>
            <w:tcW w:w="2229" w:type="dxa"/>
            <w:shd w:val="clear" w:color="auto" w:fill="auto"/>
          </w:tcPr>
          <w:p w14:paraId="0002C25E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laying musical instrument,</w:t>
            </w:r>
          </w:p>
          <w:p w14:paraId="04E740A2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cratching over table,</w:t>
            </w:r>
          </w:p>
          <w:p w14:paraId="36A727F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up and down in the air</w:t>
            </w:r>
          </w:p>
        </w:tc>
        <w:tc>
          <w:tcPr>
            <w:tcW w:w="2315" w:type="dxa"/>
            <w:shd w:val="clear" w:color="auto" w:fill="auto"/>
          </w:tcPr>
          <w:p w14:paraId="45B547B5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laying musical instrument,</w:t>
            </w:r>
          </w:p>
          <w:p w14:paraId="568CB9BA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cratching over table,</w:t>
            </w:r>
          </w:p>
          <w:p w14:paraId="6FBDFFA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up and down in the air</w:t>
            </w:r>
          </w:p>
        </w:tc>
      </w:tr>
      <w:tr w:rsidR="00A35650" w:rsidRPr="006F406E" w14:paraId="5051B651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4B92652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4A3FFA4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1371B04B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it in a round circle,</w:t>
            </w:r>
          </w:p>
          <w:p w14:paraId="0B84E4B2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cutting the cake with one finger</w:t>
            </w:r>
          </w:p>
        </w:tc>
        <w:tc>
          <w:tcPr>
            <w:tcW w:w="2229" w:type="dxa"/>
            <w:shd w:val="clear" w:color="auto" w:fill="auto"/>
          </w:tcPr>
          <w:p w14:paraId="04464407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it in a round circle,</w:t>
            </w:r>
          </w:p>
          <w:p w14:paraId="16AC7F5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cutting the cake with one finger</w:t>
            </w:r>
          </w:p>
        </w:tc>
        <w:tc>
          <w:tcPr>
            <w:tcW w:w="2315" w:type="dxa"/>
            <w:shd w:val="clear" w:color="auto" w:fill="auto"/>
          </w:tcPr>
          <w:p w14:paraId="729DC1F5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it in a round circle,</w:t>
            </w:r>
          </w:p>
          <w:p w14:paraId="2926CB4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cutting the cake with one finger</w:t>
            </w:r>
          </w:p>
        </w:tc>
      </w:tr>
      <w:tr w:rsidR="00A35650" w:rsidRPr="006F406E" w14:paraId="3BEE74FC" w14:textId="77777777" w:rsidTr="00FE03DE">
        <w:tc>
          <w:tcPr>
            <w:tcW w:w="1126" w:type="dxa"/>
            <w:vMerge w:val="restart"/>
            <w:shd w:val="clear" w:color="auto" w:fill="auto"/>
          </w:tcPr>
          <w:p w14:paraId="69CC127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59" w:type="dxa"/>
            <w:shd w:val="clear" w:color="auto" w:fill="auto"/>
          </w:tcPr>
          <w:p w14:paraId="54EE808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5CC4C40E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to the left and right,</w:t>
            </w:r>
          </w:p>
          <w:p w14:paraId="03A23C3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preading</w:t>
            </w:r>
          </w:p>
        </w:tc>
        <w:tc>
          <w:tcPr>
            <w:tcW w:w="2229" w:type="dxa"/>
            <w:shd w:val="clear" w:color="auto" w:fill="auto"/>
          </w:tcPr>
          <w:p w14:paraId="01EC7F0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yping</w:t>
            </w:r>
          </w:p>
        </w:tc>
        <w:tc>
          <w:tcPr>
            <w:tcW w:w="2315" w:type="dxa"/>
            <w:shd w:val="clear" w:color="auto" w:fill="auto"/>
          </w:tcPr>
          <w:p w14:paraId="68D28EE7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to the left and right,</w:t>
            </w:r>
          </w:p>
          <w:p w14:paraId="70C11FD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preading</w:t>
            </w:r>
          </w:p>
        </w:tc>
      </w:tr>
      <w:tr w:rsidR="00A35650" w:rsidRPr="006F406E" w14:paraId="7475EC04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460ABC4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24E64D6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32355A0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bending</w:t>
            </w:r>
          </w:p>
        </w:tc>
        <w:tc>
          <w:tcPr>
            <w:tcW w:w="2229" w:type="dxa"/>
            <w:shd w:val="clear" w:color="auto" w:fill="auto"/>
          </w:tcPr>
          <w:p w14:paraId="43CC0CB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yping</w:t>
            </w:r>
          </w:p>
        </w:tc>
        <w:tc>
          <w:tcPr>
            <w:tcW w:w="2315" w:type="dxa"/>
            <w:shd w:val="clear" w:color="auto" w:fill="auto"/>
          </w:tcPr>
          <w:p w14:paraId="0611D06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preading</w:t>
            </w:r>
          </w:p>
        </w:tc>
      </w:tr>
      <w:tr w:rsidR="00A35650" w:rsidRPr="006F406E" w14:paraId="1210EF54" w14:textId="77777777" w:rsidTr="00FE03DE">
        <w:tc>
          <w:tcPr>
            <w:tcW w:w="1126" w:type="dxa"/>
            <w:vMerge w:val="restart"/>
            <w:shd w:val="clear" w:color="auto" w:fill="auto"/>
          </w:tcPr>
          <w:p w14:paraId="6AEC506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59" w:type="dxa"/>
            <w:shd w:val="clear" w:color="auto" w:fill="auto"/>
          </w:tcPr>
          <w:p w14:paraId="06D5A8D6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4DBAC161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kneading bread,</w:t>
            </w:r>
          </w:p>
          <w:p w14:paraId="1099837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esting if it is ready to bake,</w:t>
            </w:r>
          </w:p>
          <w:p w14:paraId="6C54AB1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</w:t>
            </w:r>
          </w:p>
        </w:tc>
        <w:tc>
          <w:tcPr>
            <w:tcW w:w="2229" w:type="dxa"/>
            <w:shd w:val="clear" w:color="auto" w:fill="auto"/>
          </w:tcPr>
          <w:p w14:paraId="07357DA9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looking through a map,</w:t>
            </w:r>
          </w:p>
          <w:p w14:paraId="2A227544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ointing at landmark/location,</w:t>
            </w:r>
          </w:p>
          <w:p w14:paraId="06F9866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</w:t>
            </w:r>
          </w:p>
        </w:tc>
        <w:tc>
          <w:tcPr>
            <w:tcW w:w="2315" w:type="dxa"/>
            <w:shd w:val="clear" w:color="auto" w:fill="auto"/>
          </w:tcPr>
          <w:p w14:paraId="2DA4CE18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,</w:t>
            </w:r>
          </w:p>
          <w:p w14:paraId="2683318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imagining the circles and other fingers in ice</w:t>
            </w:r>
          </w:p>
        </w:tc>
      </w:tr>
      <w:tr w:rsidR="00A35650" w:rsidRPr="006F406E" w14:paraId="2A06B89E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2EBA1BB8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34C6302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3231CE2A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my side,</w:t>
            </w:r>
          </w:p>
          <w:p w14:paraId="3BBEE91D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,</w:t>
            </w:r>
          </w:p>
          <w:p w14:paraId="2601DEC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esting bread dough</w:t>
            </w:r>
          </w:p>
        </w:tc>
        <w:tc>
          <w:tcPr>
            <w:tcW w:w="2229" w:type="dxa"/>
            <w:shd w:val="clear" w:color="auto" w:fill="auto"/>
          </w:tcPr>
          <w:p w14:paraId="30CCE2BF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looking through a map,</w:t>
            </w:r>
          </w:p>
          <w:p w14:paraId="3F237A6D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ointing at landmark,</w:t>
            </w:r>
          </w:p>
          <w:p w14:paraId="4F1C748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 and lifting</w:t>
            </w:r>
          </w:p>
        </w:tc>
        <w:tc>
          <w:tcPr>
            <w:tcW w:w="2315" w:type="dxa"/>
            <w:shd w:val="clear" w:color="auto" w:fill="auto"/>
          </w:tcPr>
          <w:p w14:paraId="11B00D9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lifting the little finger</w:t>
            </w:r>
          </w:p>
        </w:tc>
      </w:tr>
      <w:tr w:rsidR="00A35650" w:rsidRPr="006F406E" w14:paraId="3806A698" w14:textId="77777777" w:rsidTr="00FE03DE">
        <w:tc>
          <w:tcPr>
            <w:tcW w:w="1126" w:type="dxa"/>
            <w:vMerge w:val="restart"/>
            <w:shd w:val="clear" w:color="auto" w:fill="auto"/>
          </w:tcPr>
          <w:p w14:paraId="5EE55FE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59" w:type="dxa"/>
            <w:shd w:val="clear" w:color="auto" w:fill="auto"/>
          </w:tcPr>
          <w:p w14:paraId="209D57A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4F3915C9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counting number of guests with counting device,</w:t>
            </w:r>
          </w:p>
          <w:p w14:paraId="5C05919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welcoming passengers</w:t>
            </w:r>
          </w:p>
        </w:tc>
        <w:tc>
          <w:tcPr>
            <w:tcW w:w="2229" w:type="dxa"/>
            <w:shd w:val="clear" w:color="auto" w:fill="auto"/>
          </w:tcPr>
          <w:p w14:paraId="5CB02CD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et timer on the oven</w:t>
            </w:r>
          </w:p>
        </w:tc>
        <w:tc>
          <w:tcPr>
            <w:tcW w:w="2315" w:type="dxa"/>
            <w:shd w:val="clear" w:color="auto" w:fill="auto"/>
          </w:tcPr>
          <w:p w14:paraId="6DB446A2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Groove of MRI</w:t>
            </w:r>
          </w:p>
        </w:tc>
      </w:tr>
      <w:tr w:rsidR="00A35650" w:rsidRPr="006F406E" w14:paraId="2788E48A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7231E4D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7F25F5B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6E5011AB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home button on phone,</w:t>
            </w:r>
          </w:p>
          <w:p w14:paraId="10C2C32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counting number of guests</w:t>
            </w:r>
          </w:p>
        </w:tc>
        <w:tc>
          <w:tcPr>
            <w:tcW w:w="2229" w:type="dxa"/>
            <w:shd w:val="clear" w:color="auto" w:fill="auto"/>
          </w:tcPr>
          <w:p w14:paraId="1AC4CC7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et timer on the oven</w:t>
            </w:r>
          </w:p>
        </w:tc>
        <w:tc>
          <w:tcPr>
            <w:tcW w:w="2315" w:type="dxa"/>
            <w:shd w:val="clear" w:color="auto" w:fill="auto"/>
          </w:tcPr>
          <w:p w14:paraId="0AE5A8C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yping on the edge of MRI</w:t>
            </w:r>
          </w:p>
        </w:tc>
      </w:tr>
      <w:tr w:rsidR="00A35650" w:rsidRPr="006F406E" w14:paraId="5E8F2358" w14:textId="77777777" w:rsidTr="00FE03DE">
        <w:tc>
          <w:tcPr>
            <w:tcW w:w="1126" w:type="dxa"/>
            <w:vMerge w:val="restart"/>
            <w:shd w:val="clear" w:color="auto" w:fill="auto"/>
          </w:tcPr>
          <w:p w14:paraId="49B43A7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959" w:type="dxa"/>
            <w:shd w:val="clear" w:color="auto" w:fill="auto"/>
          </w:tcPr>
          <w:p w14:paraId="22344AF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4B2BB34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a button</w:t>
            </w:r>
          </w:p>
        </w:tc>
        <w:tc>
          <w:tcPr>
            <w:tcW w:w="2229" w:type="dxa"/>
            <w:shd w:val="clear" w:color="auto" w:fill="auto"/>
          </w:tcPr>
          <w:p w14:paraId="668884D3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a button</w:t>
            </w:r>
          </w:p>
        </w:tc>
        <w:tc>
          <w:tcPr>
            <w:tcW w:w="2315" w:type="dxa"/>
            <w:shd w:val="clear" w:color="auto" w:fill="auto"/>
          </w:tcPr>
          <w:p w14:paraId="1E5C860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up and down</w:t>
            </w:r>
          </w:p>
        </w:tc>
      </w:tr>
      <w:tr w:rsidR="00A35650" w:rsidRPr="006F406E" w14:paraId="6F4168CC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344BCE8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5B3E9F3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0C6E746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a button</w:t>
            </w:r>
          </w:p>
        </w:tc>
        <w:tc>
          <w:tcPr>
            <w:tcW w:w="2229" w:type="dxa"/>
            <w:shd w:val="clear" w:color="auto" w:fill="auto"/>
          </w:tcPr>
          <w:p w14:paraId="04740CC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a button</w:t>
            </w:r>
          </w:p>
        </w:tc>
        <w:tc>
          <w:tcPr>
            <w:tcW w:w="2315" w:type="dxa"/>
            <w:shd w:val="clear" w:color="auto" w:fill="auto"/>
          </w:tcPr>
          <w:p w14:paraId="7319F538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up and down</w:t>
            </w:r>
          </w:p>
          <w:p w14:paraId="45E14C85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a button (as alternative)</w:t>
            </w:r>
          </w:p>
        </w:tc>
      </w:tr>
      <w:tr w:rsidR="00A35650" w:rsidRPr="006F406E" w14:paraId="6264D9BA" w14:textId="77777777" w:rsidTr="00FE03DE">
        <w:tc>
          <w:tcPr>
            <w:tcW w:w="1126" w:type="dxa"/>
            <w:vMerge w:val="restart"/>
            <w:shd w:val="clear" w:color="auto" w:fill="auto"/>
          </w:tcPr>
          <w:p w14:paraId="3B5E5C2F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59" w:type="dxa"/>
            <w:shd w:val="clear" w:color="auto" w:fill="auto"/>
          </w:tcPr>
          <w:p w14:paraId="2E035D81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5226DCF4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on surface</w:t>
            </w:r>
          </w:p>
        </w:tc>
        <w:tc>
          <w:tcPr>
            <w:tcW w:w="2229" w:type="dxa"/>
            <w:shd w:val="clear" w:color="auto" w:fill="auto"/>
          </w:tcPr>
          <w:p w14:paraId="37F7543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on surface</w:t>
            </w:r>
          </w:p>
        </w:tc>
        <w:tc>
          <w:tcPr>
            <w:tcW w:w="2315" w:type="dxa"/>
            <w:shd w:val="clear" w:color="auto" w:fill="auto"/>
          </w:tcPr>
          <w:p w14:paraId="2667423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tretching outwards</w:t>
            </w:r>
          </w:p>
        </w:tc>
      </w:tr>
      <w:tr w:rsidR="00A35650" w:rsidRPr="006F406E" w14:paraId="6C7001D8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52019DEB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2314290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577781AE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outwards</w:t>
            </w:r>
          </w:p>
        </w:tc>
        <w:tc>
          <w:tcPr>
            <w:tcW w:w="2229" w:type="dxa"/>
            <w:shd w:val="clear" w:color="auto" w:fill="auto"/>
          </w:tcPr>
          <w:p w14:paraId="1EB6E5A0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on surface</w:t>
            </w:r>
          </w:p>
        </w:tc>
        <w:tc>
          <w:tcPr>
            <w:tcW w:w="2315" w:type="dxa"/>
            <w:shd w:val="clear" w:color="auto" w:fill="auto"/>
          </w:tcPr>
          <w:p w14:paraId="6993F6C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tretching outwards</w:t>
            </w:r>
          </w:p>
        </w:tc>
      </w:tr>
      <w:tr w:rsidR="00A35650" w:rsidRPr="006F406E" w14:paraId="4C182716" w14:textId="77777777" w:rsidTr="00FE03DE">
        <w:tc>
          <w:tcPr>
            <w:tcW w:w="1126" w:type="dxa"/>
            <w:vMerge w:val="restart"/>
            <w:shd w:val="clear" w:color="auto" w:fill="auto"/>
          </w:tcPr>
          <w:p w14:paraId="2003A07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59" w:type="dxa"/>
            <w:shd w:val="clear" w:color="auto" w:fill="auto"/>
          </w:tcPr>
          <w:p w14:paraId="4630161A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3DCCBC9C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humb game,</w:t>
            </w:r>
          </w:p>
          <w:p w14:paraId="726C8C5A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widdling the thumbs,</w:t>
            </w:r>
          </w:p>
          <w:p w14:paraId="4951572D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à in sign language</w:t>
            </w:r>
          </w:p>
        </w:tc>
        <w:tc>
          <w:tcPr>
            <w:tcW w:w="2229" w:type="dxa"/>
            <w:shd w:val="clear" w:color="auto" w:fill="auto"/>
          </w:tcPr>
          <w:p w14:paraId="508A2433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‘</w:t>
            </w:r>
            <w:proofErr w:type="gramStart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worm</w:t>
            </w:r>
            <w:proofErr w:type="gramEnd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ong’ with finger,</w:t>
            </w:r>
          </w:p>
          <w:p w14:paraId="5E9BA3F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 with index finger</w:t>
            </w:r>
          </w:p>
        </w:tc>
        <w:tc>
          <w:tcPr>
            <w:tcW w:w="2315" w:type="dxa"/>
            <w:shd w:val="clear" w:color="auto" w:fill="auto"/>
          </w:tcPr>
          <w:p w14:paraId="13EE736F" w14:textId="77777777" w:rsidR="00A35650" w:rsidRPr="006F406E" w:rsidRDefault="00A3565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‘</w:t>
            </w:r>
            <w:proofErr w:type="gramStart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worm</w:t>
            </w:r>
            <w:proofErr w:type="gramEnd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ong’ with finger,</w:t>
            </w:r>
          </w:p>
          <w:p w14:paraId="3DCF12F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 with little finger</w:t>
            </w:r>
          </w:p>
        </w:tc>
      </w:tr>
      <w:tr w:rsidR="00A35650" w:rsidRPr="006F406E" w14:paraId="2BBDC898" w14:textId="77777777" w:rsidTr="00A35650">
        <w:tc>
          <w:tcPr>
            <w:tcW w:w="1126" w:type="dxa"/>
            <w:vMerge/>
            <w:shd w:val="clear" w:color="auto" w:fill="D9D9D9" w:themeFill="background1" w:themeFillShade="D9"/>
          </w:tcPr>
          <w:p w14:paraId="55A05327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02A2E90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3ED317B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à in sign language</w:t>
            </w:r>
          </w:p>
        </w:tc>
        <w:tc>
          <w:tcPr>
            <w:tcW w:w="2229" w:type="dxa"/>
            <w:shd w:val="clear" w:color="auto" w:fill="auto"/>
          </w:tcPr>
          <w:p w14:paraId="4341EE0C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‘</w:t>
            </w:r>
            <w:proofErr w:type="gramStart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worm</w:t>
            </w:r>
            <w:proofErr w:type="gramEnd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ong’</w:t>
            </w:r>
          </w:p>
        </w:tc>
        <w:tc>
          <w:tcPr>
            <w:tcW w:w="2315" w:type="dxa"/>
            <w:shd w:val="clear" w:color="auto" w:fill="auto"/>
          </w:tcPr>
          <w:p w14:paraId="53562B09" w14:textId="77777777" w:rsidR="00A35650" w:rsidRPr="006F406E" w:rsidRDefault="00A3565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‘</w:t>
            </w:r>
            <w:proofErr w:type="gramStart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worm</w:t>
            </w:r>
            <w:proofErr w:type="gramEnd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ong’</w:t>
            </w:r>
          </w:p>
        </w:tc>
      </w:tr>
      <w:tr w:rsidR="00A32D20" w:rsidRPr="006F406E" w14:paraId="492AA4B2" w14:textId="77777777" w:rsidTr="00A32D20">
        <w:trPr>
          <w:trHeight w:val="1784"/>
        </w:trPr>
        <w:tc>
          <w:tcPr>
            <w:tcW w:w="1126" w:type="dxa"/>
            <w:vMerge w:val="restart"/>
            <w:shd w:val="clear" w:color="auto" w:fill="auto"/>
          </w:tcPr>
          <w:p w14:paraId="2AC53E45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59" w:type="dxa"/>
            <w:shd w:val="clear" w:color="auto" w:fill="auto"/>
          </w:tcPr>
          <w:p w14:paraId="6BF2A8BE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57406C65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humb war,</w:t>
            </w:r>
          </w:p>
          <w:p w14:paraId="5D8B43C5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controller button</w:t>
            </w:r>
          </w:p>
        </w:tc>
        <w:tc>
          <w:tcPr>
            <w:tcW w:w="2229" w:type="dxa"/>
            <w:shd w:val="clear" w:color="auto" w:fill="auto"/>
          </w:tcPr>
          <w:p w14:paraId="42B3B7AE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controller button,</w:t>
            </w:r>
          </w:p>
          <w:p w14:paraId="039A6342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rotating a ring around using index finger,</w:t>
            </w:r>
          </w:p>
          <w:p w14:paraId="54DE94AC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apping on the desk</w:t>
            </w:r>
          </w:p>
        </w:tc>
        <w:tc>
          <w:tcPr>
            <w:tcW w:w="2315" w:type="dxa"/>
            <w:shd w:val="clear" w:color="auto" w:fill="auto"/>
          </w:tcPr>
          <w:p w14:paraId="79FA5F13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inky</w:t>
            </w:r>
            <w:proofErr w:type="spellEnd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wear,</w:t>
            </w:r>
          </w:p>
          <w:p w14:paraId="151E5EE1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little finger around into a water bowl</w:t>
            </w:r>
          </w:p>
        </w:tc>
      </w:tr>
      <w:tr w:rsidR="00A32D20" w:rsidRPr="006F406E" w14:paraId="3FCEE373" w14:textId="77777777" w:rsidTr="00A32D20">
        <w:tc>
          <w:tcPr>
            <w:tcW w:w="1126" w:type="dxa"/>
            <w:vMerge/>
            <w:shd w:val="clear" w:color="auto" w:fill="D9D9D9" w:themeFill="background1" w:themeFillShade="D9"/>
          </w:tcPr>
          <w:p w14:paraId="03FD1B08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2002B7A2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234B7E65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extending my thumb</w:t>
            </w:r>
          </w:p>
          <w:p w14:paraId="223CB98B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humb war,</w:t>
            </w:r>
          </w:p>
          <w:p w14:paraId="0EA6BC9A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apping on smartphone</w:t>
            </w:r>
          </w:p>
        </w:tc>
        <w:tc>
          <w:tcPr>
            <w:tcW w:w="2229" w:type="dxa"/>
            <w:shd w:val="clear" w:color="auto" w:fill="auto"/>
          </w:tcPr>
          <w:p w14:paraId="2D9E0EC7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liding finger on surface, especially paper</w:t>
            </w:r>
          </w:p>
        </w:tc>
        <w:tc>
          <w:tcPr>
            <w:tcW w:w="2315" w:type="dxa"/>
            <w:shd w:val="clear" w:color="auto" w:fill="auto"/>
          </w:tcPr>
          <w:p w14:paraId="23A9AFED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inky</w:t>
            </w:r>
            <w:proofErr w:type="spellEnd"/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wear</w:t>
            </w:r>
          </w:p>
        </w:tc>
      </w:tr>
      <w:tr w:rsidR="00A32D20" w:rsidRPr="006F406E" w14:paraId="24FF7ABC" w14:textId="77777777" w:rsidTr="00FE03DE">
        <w:tc>
          <w:tcPr>
            <w:tcW w:w="1126" w:type="dxa"/>
            <w:vMerge w:val="restart"/>
            <w:shd w:val="clear" w:color="auto" w:fill="auto"/>
          </w:tcPr>
          <w:p w14:paraId="7EF89022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59" w:type="dxa"/>
            <w:shd w:val="clear" w:color="auto" w:fill="auto"/>
          </w:tcPr>
          <w:p w14:paraId="20BE74FF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459B0BDD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rotating controller of a beamer,</w:t>
            </w:r>
          </w:p>
          <w:p w14:paraId="68230416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of pressing, extension, adduction, abduction and rotation</w:t>
            </w:r>
          </w:p>
        </w:tc>
        <w:tc>
          <w:tcPr>
            <w:tcW w:w="2229" w:type="dxa"/>
            <w:shd w:val="clear" w:color="auto" w:fill="auto"/>
          </w:tcPr>
          <w:p w14:paraId="2260A1ED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rotating controller of a beamer,</w:t>
            </w:r>
          </w:p>
          <w:p w14:paraId="7030C415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of pressing, extension, adduction, abduction and rotation</w:t>
            </w:r>
          </w:p>
        </w:tc>
        <w:tc>
          <w:tcPr>
            <w:tcW w:w="2315" w:type="dxa"/>
            <w:shd w:val="clear" w:color="auto" w:fill="auto"/>
          </w:tcPr>
          <w:p w14:paraId="19DF424E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of extension, adduction, abduction, rotation, pulling a hook downwards</w:t>
            </w:r>
          </w:p>
        </w:tc>
      </w:tr>
      <w:tr w:rsidR="00A32D20" w:rsidRPr="006F406E" w14:paraId="63C83C98" w14:textId="77777777" w:rsidTr="00A32D20">
        <w:tc>
          <w:tcPr>
            <w:tcW w:w="1126" w:type="dxa"/>
            <w:vMerge/>
            <w:shd w:val="clear" w:color="auto" w:fill="D9D9D9" w:themeFill="background1" w:themeFillShade="D9"/>
          </w:tcPr>
          <w:p w14:paraId="78145450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3EF36EFC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1BF57F02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rotating controller of a beamer,</w:t>
            </w:r>
          </w:p>
          <w:p w14:paraId="341631D0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of pressing, extension, adduction, abduction and rotation,</w:t>
            </w:r>
          </w:p>
          <w:p w14:paraId="5281DA58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pressing spacebar on keyboard,</w:t>
            </w:r>
          </w:p>
          <w:p w14:paraId="5AA23D61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using gaming controller</w:t>
            </w:r>
          </w:p>
        </w:tc>
        <w:tc>
          <w:tcPr>
            <w:tcW w:w="2229" w:type="dxa"/>
            <w:shd w:val="clear" w:color="auto" w:fill="auto"/>
          </w:tcPr>
          <w:p w14:paraId="1D19A328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rotating controller of a beamer,</w:t>
            </w:r>
          </w:p>
          <w:p w14:paraId="7B95051A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ements of pressing, extension, adduction, abduction and rotation,</w:t>
            </w:r>
          </w:p>
          <w:p w14:paraId="1EF1B2E7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pressing piano key and keyboard</w:t>
            </w:r>
          </w:p>
        </w:tc>
        <w:tc>
          <w:tcPr>
            <w:tcW w:w="2315" w:type="dxa"/>
            <w:shd w:val="clear" w:color="auto" w:fill="auto"/>
          </w:tcPr>
          <w:p w14:paraId="39691685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movements of extension, adduction, abduction, rotation, pulling a hook downwards,</w:t>
            </w:r>
          </w:p>
          <w:p w14:paraId="0F91B48D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ressing piano key</w:t>
            </w:r>
          </w:p>
        </w:tc>
      </w:tr>
      <w:tr w:rsidR="00A32D20" w:rsidRPr="006F406E" w14:paraId="31EC4E25" w14:textId="77777777" w:rsidTr="00FE03DE">
        <w:tc>
          <w:tcPr>
            <w:tcW w:w="1126" w:type="dxa"/>
            <w:vMerge w:val="restart"/>
            <w:shd w:val="clear" w:color="auto" w:fill="auto"/>
          </w:tcPr>
          <w:p w14:paraId="13C975FA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59" w:type="dxa"/>
            <w:shd w:val="clear" w:color="auto" w:fill="auto"/>
          </w:tcPr>
          <w:p w14:paraId="32BFBABB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2387" w:type="dxa"/>
            <w:shd w:val="clear" w:color="auto" w:fill="auto"/>
          </w:tcPr>
          <w:p w14:paraId="006B79A5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aking circles (like holding a joystick),</w:t>
            </w:r>
          </w:p>
          <w:p w14:paraId="36265D06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up- and downwards movements,</w:t>
            </w:r>
          </w:p>
          <w:p w14:paraId="78CB7DDA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grabbing a handle</w:t>
            </w:r>
          </w:p>
        </w:tc>
        <w:tc>
          <w:tcPr>
            <w:tcW w:w="2229" w:type="dxa"/>
            <w:shd w:val="clear" w:color="auto" w:fill="auto"/>
          </w:tcPr>
          <w:p w14:paraId="31A81539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ulling a trigger,</w:t>
            </w:r>
          </w:p>
          <w:p w14:paraId="1842FD75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picking nose,</w:t>
            </w:r>
          </w:p>
          <w:p w14:paraId="5D022B7F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cratching the head</w:t>
            </w:r>
          </w:p>
        </w:tc>
        <w:tc>
          <w:tcPr>
            <w:tcW w:w="2315" w:type="dxa"/>
            <w:shd w:val="clear" w:color="auto" w:fill="auto"/>
          </w:tcPr>
          <w:p w14:paraId="374B979B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left, right, up, down, pushing outwards,</w:t>
            </w:r>
          </w:p>
          <w:p w14:paraId="6A03E16F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holding a rope,</w:t>
            </w:r>
          </w:p>
        </w:tc>
      </w:tr>
      <w:tr w:rsidR="00A32D20" w:rsidRPr="006F406E" w14:paraId="67E2F4C8" w14:textId="77777777" w:rsidTr="00A32D20">
        <w:tc>
          <w:tcPr>
            <w:tcW w:w="1126" w:type="dxa"/>
            <w:vMerge/>
            <w:shd w:val="clear" w:color="auto" w:fill="D9D9D9" w:themeFill="background1" w:themeFillShade="D9"/>
          </w:tcPr>
          <w:p w14:paraId="517EADB8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shd w:val="clear" w:color="auto" w:fill="auto"/>
          </w:tcPr>
          <w:p w14:paraId="03DB423D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406E">
              <w:rPr>
                <w:rFonts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87" w:type="dxa"/>
            <w:shd w:val="clear" w:color="auto" w:fill="auto"/>
          </w:tcPr>
          <w:p w14:paraId="0D88E233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in figure of 8, up and down,</w:t>
            </w:r>
          </w:p>
          <w:p w14:paraId="575A6F4E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apply sunscreen</w:t>
            </w:r>
          </w:p>
        </w:tc>
        <w:tc>
          <w:tcPr>
            <w:tcW w:w="2229" w:type="dxa"/>
            <w:shd w:val="clear" w:color="auto" w:fill="auto"/>
          </w:tcPr>
          <w:p w14:paraId="436CE6B1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Tickling,</w:t>
            </w:r>
          </w:p>
          <w:p w14:paraId="43DAE898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wiping a screen,</w:t>
            </w:r>
          </w:p>
          <w:p w14:paraId="4019F652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in figure of 8</w:t>
            </w:r>
          </w:p>
        </w:tc>
        <w:tc>
          <w:tcPr>
            <w:tcW w:w="2315" w:type="dxa"/>
            <w:shd w:val="clear" w:color="auto" w:fill="auto"/>
          </w:tcPr>
          <w:p w14:paraId="3F0B7F3B" w14:textId="77777777" w:rsidR="00A32D20" w:rsidRPr="006F406E" w:rsidRDefault="00A32D20" w:rsidP="00A35650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moving finger to the side,</w:t>
            </w:r>
          </w:p>
          <w:p w14:paraId="371CD34D" w14:textId="77777777" w:rsidR="00A32D20" w:rsidRPr="006F406E" w:rsidRDefault="00A32D20" w:rsidP="00A35650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6F406E">
              <w:rPr>
                <w:rFonts w:cs="Times New Roman"/>
                <w:color w:val="000000"/>
                <w:sz w:val="20"/>
                <w:szCs w:val="20"/>
                <w:lang w:val="en-GB"/>
              </w:rPr>
              <w:t>swipe inside of a ham jar</w:t>
            </w:r>
          </w:p>
        </w:tc>
      </w:tr>
    </w:tbl>
    <w:p w14:paraId="0265FE56" w14:textId="77777777" w:rsidR="002D6883" w:rsidRPr="006F406E" w:rsidRDefault="002D6883" w:rsidP="00A35650">
      <w:pPr>
        <w:spacing w:line="480" w:lineRule="auto"/>
        <w:rPr>
          <w:rFonts w:cs="Times New Roman"/>
        </w:rPr>
      </w:pPr>
    </w:p>
    <w:sectPr w:rsidR="002D6883" w:rsidRPr="006F406E" w:rsidSect="00D073C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F623B" w14:textId="77777777" w:rsidR="00D073C2" w:rsidRDefault="00D073C2" w:rsidP="00D073C2">
      <w:pPr>
        <w:spacing w:line="240" w:lineRule="auto"/>
      </w:pPr>
      <w:r>
        <w:separator/>
      </w:r>
    </w:p>
  </w:endnote>
  <w:endnote w:type="continuationSeparator" w:id="0">
    <w:p w14:paraId="65AEDCC9" w14:textId="77777777" w:rsidR="00D073C2" w:rsidRDefault="00D073C2" w:rsidP="00D073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12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0D85EA" w14:textId="77777777" w:rsidR="000B76DE" w:rsidRDefault="000B76DE" w:rsidP="00C204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D7455E" w14:textId="77777777" w:rsidR="000B76DE" w:rsidRDefault="000B76DE" w:rsidP="006322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10637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D7475F" w14:textId="77777777" w:rsidR="000B76DE" w:rsidRDefault="000B76DE" w:rsidP="00C204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9B896" w14:textId="77777777" w:rsidR="000B76DE" w:rsidRPr="00632209" w:rsidRDefault="000B76DE" w:rsidP="00632209">
    <w:pPr>
      <w:pStyle w:val="Footer"/>
      <w:ind w:right="360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BA11F" w14:textId="77777777" w:rsidR="00D073C2" w:rsidRDefault="00D073C2" w:rsidP="00D073C2">
      <w:pPr>
        <w:spacing w:line="240" w:lineRule="auto"/>
      </w:pPr>
      <w:r>
        <w:separator/>
      </w:r>
    </w:p>
  </w:footnote>
  <w:footnote w:type="continuationSeparator" w:id="0">
    <w:p w14:paraId="27B0E6DF" w14:textId="77777777" w:rsidR="00D073C2" w:rsidRDefault="00D073C2" w:rsidP="00D073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C2"/>
    <w:rsid w:val="000B76DE"/>
    <w:rsid w:val="001B2791"/>
    <w:rsid w:val="00254FD6"/>
    <w:rsid w:val="002D6883"/>
    <w:rsid w:val="00327B04"/>
    <w:rsid w:val="005F0159"/>
    <w:rsid w:val="006F406E"/>
    <w:rsid w:val="009451BB"/>
    <w:rsid w:val="00A32D20"/>
    <w:rsid w:val="00A35650"/>
    <w:rsid w:val="00D073C2"/>
    <w:rsid w:val="00D9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83154"/>
  <w15:chartTrackingRefBased/>
  <w15:docId w15:val="{763B8815-510C-834A-B53E-9E048208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3C2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3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3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3C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3C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3C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3C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3C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3C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3C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3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3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3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3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3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3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3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3C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3C2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073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3C2"/>
    <w:pPr>
      <w:spacing w:line="240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D073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3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3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073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3C2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D073C2"/>
  </w:style>
  <w:style w:type="table" w:styleId="TableGrid">
    <w:name w:val="Table Grid"/>
    <w:basedOn w:val="TableNormal"/>
    <w:uiPriority w:val="39"/>
    <w:rsid w:val="00D07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73C2"/>
  </w:style>
  <w:style w:type="paragraph" w:styleId="Header">
    <w:name w:val="header"/>
    <w:basedOn w:val="Normal"/>
    <w:link w:val="HeaderChar"/>
    <w:uiPriority w:val="99"/>
    <w:unhideWhenUsed/>
    <w:rsid w:val="00D073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3C2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5</cp:revision>
  <dcterms:created xsi:type="dcterms:W3CDTF">2025-03-04T13:19:00Z</dcterms:created>
  <dcterms:modified xsi:type="dcterms:W3CDTF">2025-03-05T15:18:00Z</dcterms:modified>
</cp:coreProperties>
</file>